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7194C0E" w:rsidR="00C9152A" w:rsidRPr="00B3214F" w:rsidRDefault="00B3214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281CC4">
              <w:rPr>
                <w:rFonts w:eastAsiaTheme="minorEastAsia" w:hint="eastAsia"/>
                <w:szCs w:val="24"/>
                <w:lang w:eastAsia="ko-KR"/>
              </w:rPr>
              <w:t>,</w:t>
            </w:r>
            <w:r w:rsidR="003A0887">
              <w:rPr>
                <w:rFonts w:eastAsiaTheme="minorEastAsia" w:hint="eastAsia"/>
                <w:szCs w:val="24"/>
                <w:lang w:eastAsia="ko-KR"/>
              </w:rPr>
              <w:t>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EE65719" w:rsidR="00C9152A" w:rsidRPr="00B3214F" w:rsidRDefault="00281CC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96F48BE" w:rsidR="00C9152A" w:rsidRPr="00B3214F" w:rsidRDefault="00281CC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FBBAD78" w:rsidR="00C9152A" w:rsidRPr="00B3214F" w:rsidRDefault="00281CC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8</w:t>
            </w:r>
            <w:r w:rsidR="0083383E">
              <w:rPr>
                <w:rFonts w:eastAsiaTheme="minorEastAsia" w:hint="eastAsia"/>
                <w:szCs w:val="24"/>
                <w:lang w:eastAsia="ko-KR"/>
              </w:rPr>
              <w:t>,</w:t>
            </w: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4</w:t>
            </w:r>
            <w:r>
              <w:rPr>
                <w:rFonts w:eastAsiaTheme="minorEastAsia" w:hint="eastAsia"/>
                <w:szCs w:val="24"/>
                <w:lang w:eastAsia="ko-KR"/>
              </w:rPr>
              <w:t>-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5</w:t>
            </w:r>
            <w:r>
              <w:rPr>
                <w:rFonts w:eastAsiaTheme="minorEastAsia" w:hint="eastAsia"/>
                <w:szCs w:val="24"/>
                <w:lang w:eastAsia="ko-KR"/>
              </w:rPr>
              <w:t>,</w:t>
            </w:r>
            <w:r w:rsidR="0083383E">
              <w:rPr>
                <w:rFonts w:eastAsiaTheme="minorEastAsia" w:hint="eastAsia"/>
                <w:szCs w:val="24"/>
                <w:lang w:eastAsia="ko-KR"/>
              </w:rPr>
              <w:t xml:space="preserve"> S</w:t>
            </w:r>
            <w:r w:rsidR="001E5D44">
              <w:rPr>
                <w:rFonts w:eastAsiaTheme="minorEastAsia" w:hint="eastAsia"/>
                <w:szCs w:val="24"/>
                <w:lang w:eastAsia="ko-KR"/>
              </w:rPr>
              <w:t>3</w:t>
            </w:r>
            <w:r w:rsidR="0083383E">
              <w:rPr>
                <w:rFonts w:eastAsiaTheme="minorEastAsia" w:hint="eastAsia"/>
                <w:szCs w:val="24"/>
                <w:lang w:eastAsia="ko-KR"/>
              </w:rPr>
              <w:t xml:space="preserve"> File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62F0AE3" w:rsidR="00C9152A" w:rsidRPr="00B3214F" w:rsidRDefault="0083383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S2 File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98C2577" w:rsidR="00C9152A" w:rsidRPr="00B3214F" w:rsidRDefault="007B141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In Submission system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6EE1833" w:rsidR="00C9152A" w:rsidRPr="00B3214F" w:rsidRDefault="007B141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Submission sy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s</w:t>
            </w:r>
            <w:r>
              <w:rPr>
                <w:rFonts w:eastAsiaTheme="minorEastAsia" w:hint="eastAsia"/>
                <w:szCs w:val="24"/>
                <w:lang w:eastAsia="ko-KR"/>
              </w:rPr>
              <w:t>tem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60788B6" w:rsidR="00C9152A" w:rsidRPr="00B3214F" w:rsidRDefault="00281CC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4</w:t>
            </w:r>
            <w:r w:rsidR="001E5D44">
              <w:rPr>
                <w:rFonts w:eastAsiaTheme="minorEastAsia" w:hint="eastAsia"/>
                <w:szCs w:val="24"/>
                <w:lang w:eastAsia="ko-KR"/>
              </w:rPr>
              <w:t>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31CFAAE" w:rsidR="00C9152A" w:rsidRPr="0075609F" w:rsidRDefault="00281CC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4</w:t>
            </w:r>
            <w:r w:rsidR="001E5D44">
              <w:rPr>
                <w:rFonts w:eastAsiaTheme="minorEastAsia" w:hint="eastAsia"/>
                <w:szCs w:val="24"/>
                <w:lang w:eastAsia="ko-KR"/>
              </w:rPr>
              <w:t>-</w:t>
            </w:r>
            <w:r>
              <w:rPr>
                <w:rFonts w:eastAsiaTheme="minorEastAsia" w:hint="eastAsia"/>
                <w:szCs w:val="24"/>
                <w:lang w:eastAsia="ko-KR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1037151" w:rsidR="00C9152A" w:rsidRPr="00C271F7" w:rsidRDefault="00417D8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N/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17E830ED" w:rsidR="00C9152A" w:rsidRPr="00C271F7" w:rsidRDefault="00281CC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5</w:t>
            </w:r>
            <w:r w:rsidR="001E5D44">
              <w:rPr>
                <w:rFonts w:eastAsiaTheme="minorEastAsia" w:hint="eastAsia"/>
                <w:szCs w:val="24"/>
                <w:lang w:eastAsia="ko-KR"/>
              </w:rPr>
              <w:t>-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C49FA84" w:rsidR="00C9152A" w:rsidRPr="006E5AD0" w:rsidRDefault="007B141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9A08DBB" w:rsidR="00C9152A" w:rsidRPr="006E5AD0" w:rsidRDefault="00281CC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8D91856" w:rsidR="00C9152A" w:rsidRPr="006E5AD0" w:rsidRDefault="002C6BD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9-10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189AB4A0" w:rsidR="00C9152A" w:rsidRPr="00686970" w:rsidRDefault="001E5D4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2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0034971" w:rsidR="00C9152A" w:rsidRPr="00686970" w:rsidRDefault="00686970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2C6BDA"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-12</w:t>
            </w:r>
            <w:r w:rsidR="0083383E">
              <w:rPr>
                <w:rFonts w:eastAsiaTheme="minorEastAsia" w:hint="eastAsia"/>
                <w:szCs w:val="24"/>
                <w:lang w:eastAsia="ko-KR"/>
              </w:rPr>
              <w:t xml:space="preserve">, </w:t>
            </w:r>
            <w:r w:rsidR="002C6BDA">
              <w:rPr>
                <w:rFonts w:eastAsiaTheme="minorEastAsia" w:hint="eastAsia"/>
                <w:szCs w:val="24"/>
                <w:lang w:eastAsia="ko-KR"/>
              </w:rPr>
              <w:t xml:space="preserve">S1 Table, </w:t>
            </w:r>
            <w:r w:rsidR="0083383E">
              <w:rPr>
                <w:rFonts w:eastAsiaTheme="minorEastAsia" w:hint="eastAsia"/>
                <w:szCs w:val="24"/>
                <w:lang w:eastAsia="ko-KR"/>
              </w:rPr>
              <w:t>S3 File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25311DD" w:rsidR="00C9152A" w:rsidRPr="00686970" w:rsidRDefault="001E5D4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3-14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E4B5FE8" w:rsidR="00C9152A" w:rsidRPr="00686970" w:rsidRDefault="002C6BD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4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-5</w:t>
            </w:r>
            <w:r>
              <w:rPr>
                <w:rFonts w:eastAsiaTheme="minorEastAsia" w:hint="eastAsia"/>
                <w:szCs w:val="24"/>
                <w:lang w:eastAsia="ko-KR"/>
              </w:rPr>
              <w:t>,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 xml:space="preserve"> </w:t>
            </w:r>
            <w:r>
              <w:rPr>
                <w:rFonts w:eastAsiaTheme="minorEastAsia" w:hint="eastAsia"/>
                <w:szCs w:val="24"/>
                <w:lang w:eastAsia="ko-KR"/>
              </w:rPr>
              <w:t>2</w:t>
            </w:r>
            <w:r w:rsidR="001E5D44">
              <w:rPr>
                <w:rFonts w:eastAsiaTheme="minorEastAsia" w:hint="eastAsia"/>
                <w:szCs w:val="24"/>
                <w:lang w:eastAsia="ko-KR"/>
              </w:rPr>
              <w:t>1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AAEE1E4" w:rsidR="00C9152A" w:rsidRPr="00686970" w:rsidRDefault="0083383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B2D6981" w:rsidR="00C9152A" w:rsidRPr="00686970" w:rsidRDefault="003B23B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D94DAFF" w:rsidR="00C9152A" w:rsidRPr="00686970" w:rsidRDefault="001E5D4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0-</w:t>
            </w:r>
            <w:r w:rsidR="002C6BDA">
              <w:rPr>
                <w:rFonts w:eastAsiaTheme="minorEastAsia" w:hint="eastAsia"/>
                <w:szCs w:val="24"/>
                <w:lang w:eastAsia="ko-KR"/>
              </w:rPr>
              <w:t>1</w:t>
            </w: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FEF4D7B" w:rsidR="00C9152A" w:rsidRPr="00686970" w:rsidRDefault="00E74C9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0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-11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EBC5D5D" w:rsidR="00C9152A" w:rsidRPr="00686970" w:rsidRDefault="00E74C9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0-11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57F1A15" w:rsidR="00C9152A" w:rsidRPr="00686970" w:rsidRDefault="00E74C9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0-11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F02A9DE" w:rsidR="00C9152A" w:rsidRPr="00FE03E2" w:rsidRDefault="001E5D4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1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F48989B" w:rsidR="00C9152A" w:rsidRPr="00FE03E2" w:rsidRDefault="001E5D4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1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F34E1D7" w:rsidR="00C9152A" w:rsidRPr="00FE03E2" w:rsidRDefault="00E74C9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4-15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AC3CF44" w:rsidR="00C9152A" w:rsidRPr="00FE03E2" w:rsidRDefault="0083383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4-15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5319DC5" w:rsidR="00C9152A" w:rsidRPr="00FE03E2" w:rsidRDefault="0083383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4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7F5C2E4" w:rsidR="00C9152A" w:rsidRPr="0075609F" w:rsidRDefault="0075609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N</w:t>
            </w:r>
            <w:r w:rsidR="00E74C9F">
              <w:rPr>
                <w:rFonts w:eastAsiaTheme="minorEastAsia" w:hint="eastAsia"/>
                <w:szCs w:val="24"/>
                <w:lang w:eastAsia="ko-KR"/>
              </w:rPr>
              <w:t>/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DF39123" w:rsidR="00D86B53" w:rsidRPr="00FE03E2" w:rsidRDefault="0083383E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5</w:t>
            </w:r>
            <w:r w:rsidR="00DE79E2">
              <w:rPr>
                <w:rFonts w:eastAsiaTheme="minorEastAsia" w:hint="eastAsia"/>
                <w:szCs w:val="24"/>
                <w:lang w:eastAsia="ko-KR"/>
              </w:rPr>
              <w:t>, Fig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1F3F3C6" w:rsidR="00D86B53" w:rsidRPr="00FE03E2" w:rsidRDefault="00DE79E2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044818">
              <w:rPr>
                <w:rFonts w:eastAsiaTheme="minorEastAsia" w:hint="eastAsia"/>
                <w:szCs w:val="24"/>
                <w:lang w:eastAsia="ko-KR"/>
              </w:rPr>
              <w:t>5</w:t>
            </w:r>
            <w:r>
              <w:rPr>
                <w:rFonts w:eastAsiaTheme="minorEastAsia" w:hint="eastAsia"/>
                <w:szCs w:val="24"/>
                <w:lang w:eastAsia="ko-KR"/>
              </w:rPr>
              <w:t>, Fig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6FA8660" w:rsidR="00D86B53" w:rsidRPr="00FE03E2" w:rsidRDefault="001E5D44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9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F994009" w:rsidR="00D86B53" w:rsidRPr="00FE03E2" w:rsidRDefault="001E5D44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/>
                <w:szCs w:val="24"/>
                <w:lang w:eastAsia="ko-KR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DE48E1E" w:rsidR="00D86B53" w:rsidRPr="00FE03E2" w:rsidRDefault="00DE79E2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3A0887">
              <w:rPr>
                <w:rFonts w:eastAsiaTheme="minorEastAsia" w:hint="eastAsia"/>
                <w:szCs w:val="24"/>
                <w:lang w:eastAsia="ko-KR"/>
              </w:rPr>
              <w:t>5</w:t>
            </w:r>
            <w:r w:rsidR="0083383E">
              <w:rPr>
                <w:rFonts w:eastAsiaTheme="minorEastAsia" w:hint="eastAsia"/>
                <w:szCs w:val="24"/>
                <w:lang w:eastAsia="ko-KR"/>
              </w:rPr>
              <w:t>, Fig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BB06B88" w:rsidR="00D86B53" w:rsidRPr="00FE03E2" w:rsidRDefault="00DE79E2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3B1C66">
              <w:rPr>
                <w:rFonts w:eastAsiaTheme="minorEastAsia" w:hint="eastAsia"/>
                <w:szCs w:val="24"/>
                <w:lang w:eastAsia="ko-KR"/>
              </w:rPr>
              <w:t>1-12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CA1B85F" w:rsidR="00D86B53" w:rsidRPr="00FE03E2" w:rsidRDefault="00DE79E2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537140">
              <w:rPr>
                <w:rFonts w:eastAsiaTheme="minorEastAsia" w:hint="eastAsia"/>
                <w:szCs w:val="24"/>
                <w:lang w:eastAsia="ko-KR"/>
              </w:rPr>
              <w:t>6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28FDA17" w:rsidR="00D86B53" w:rsidRPr="00DE79E2" w:rsidRDefault="0083383E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</w:t>
            </w:r>
            <w:r w:rsidR="003B23B4">
              <w:rPr>
                <w:rFonts w:eastAsiaTheme="minorEastAsia" w:hint="eastAsia"/>
                <w:szCs w:val="24"/>
                <w:lang w:eastAsia="ko-KR"/>
              </w:rPr>
              <w:t>6</w:t>
            </w:r>
            <w:r>
              <w:rPr>
                <w:rFonts w:eastAsiaTheme="minorEastAsia" w:hint="eastAsia"/>
                <w:szCs w:val="24"/>
                <w:lang w:eastAsia="ko-KR"/>
              </w:rPr>
              <w:t>-</w:t>
            </w:r>
            <w:r w:rsidR="00537140">
              <w:rPr>
                <w:rFonts w:eastAsiaTheme="minorEastAsia" w:hint="eastAsia"/>
                <w:szCs w:val="24"/>
                <w:lang w:eastAsia="ko-KR"/>
              </w:rPr>
              <w:t>20</w:t>
            </w:r>
            <w:r w:rsidR="007B1414">
              <w:rPr>
                <w:rFonts w:eastAsiaTheme="minorEastAsia" w:hint="eastAsia"/>
                <w:szCs w:val="24"/>
                <w:lang w:eastAsia="ko-KR"/>
              </w:rPr>
              <w:t>, S</w:t>
            </w:r>
            <w:r w:rsidR="003B23B4">
              <w:rPr>
                <w:rFonts w:eastAsiaTheme="minorEastAsia" w:hint="eastAsia"/>
                <w:szCs w:val="24"/>
                <w:lang w:eastAsia="ko-KR"/>
              </w:rPr>
              <w:t>2</w:t>
            </w:r>
            <w:r w:rsidR="001E5D44">
              <w:rPr>
                <w:rFonts w:eastAsiaTheme="minorEastAsia"/>
                <w:szCs w:val="24"/>
                <w:lang w:eastAsia="ko-KR"/>
              </w:rPr>
              <w:t>-S3</w:t>
            </w:r>
            <w:r w:rsidR="003B23B4">
              <w:rPr>
                <w:rFonts w:eastAsiaTheme="minorEastAsia" w:hint="eastAsia"/>
                <w:szCs w:val="24"/>
                <w:lang w:eastAsia="ko-KR"/>
              </w:rPr>
              <w:t xml:space="preserve"> </w:t>
            </w:r>
            <w:r w:rsidR="007B1414">
              <w:rPr>
                <w:rFonts w:eastAsiaTheme="minorEastAsia" w:hint="eastAsia"/>
                <w:szCs w:val="24"/>
                <w:lang w:eastAsia="ko-KR"/>
              </w:rPr>
              <w:t>Table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0266184" w:rsidR="00D86B53" w:rsidRPr="00FE03E2" w:rsidRDefault="003A0887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20</w:t>
            </w:r>
            <w:r w:rsidR="007B1414">
              <w:rPr>
                <w:rFonts w:eastAsiaTheme="minorEastAsia" w:hint="eastAsia"/>
                <w:szCs w:val="24"/>
                <w:lang w:eastAsia="ko-KR"/>
              </w:rPr>
              <w:t>, S</w:t>
            </w:r>
            <w:r w:rsidR="001E5D44">
              <w:rPr>
                <w:rFonts w:eastAsiaTheme="minorEastAsia"/>
                <w:szCs w:val="24"/>
                <w:lang w:eastAsia="ko-KR"/>
              </w:rPr>
              <w:t>4</w:t>
            </w:r>
            <w:r w:rsidR="007B1414">
              <w:rPr>
                <w:rFonts w:eastAsiaTheme="minorEastAsia" w:hint="eastAsia"/>
                <w:szCs w:val="24"/>
                <w:lang w:eastAsia="ko-KR"/>
              </w:rPr>
              <w:t xml:space="preserve"> Table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9D246A0" w:rsidR="00D86B53" w:rsidRPr="0075609F" w:rsidRDefault="001E5D44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/>
                <w:szCs w:val="24"/>
                <w:lang w:eastAsia="ko-KR"/>
              </w:rPr>
              <w:t>S3 Table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6E69CB3" w:rsidR="00D86B53" w:rsidRPr="00FE03E2" w:rsidRDefault="003B23B4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2</w:t>
            </w:r>
            <w:r w:rsidR="001E5D44">
              <w:rPr>
                <w:rFonts w:eastAsiaTheme="minorEastAsia" w:hint="eastAsia"/>
                <w:szCs w:val="24"/>
                <w:lang w:eastAsia="ko-KR"/>
              </w:rPr>
              <w:t>2</w:t>
            </w:r>
            <w:r>
              <w:rPr>
                <w:rFonts w:eastAsiaTheme="minorEastAsia" w:hint="eastAsia"/>
                <w:szCs w:val="24"/>
                <w:lang w:eastAsia="ko-KR"/>
              </w:rPr>
              <w:t>-2</w:t>
            </w:r>
            <w:r w:rsidR="001E5D44">
              <w:rPr>
                <w:rFonts w:eastAsiaTheme="minorEastAsia" w:hint="eastAsia"/>
                <w:szCs w:val="24"/>
                <w:lang w:eastAsia="ko-KR"/>
              </w:rPr>
              <w:t>8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41699718" w:rsidR="00D86B53" w:rsidRPr="00FE03E2" w:rsidRDefault="007B1414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2</w:t>
            </w:r>
            <w:r w:rsidR="00537140">
              <w:rPr>
                <w:rFonts w:eastAsiaTheme="minorEastAsia" w:hint="eastAsia"/>
                <w:szCs w:val="24"/>
                <w:lang w:eastAsia="ko-KR"/>
              </w:rPr>
              <w:t>4-</w:t>
            </w:r>
            <w:r w:rsidR="003B23B4">
              <w:rPr>
                <w:rFonts w:eastAsiaTheme="minorEastAsia" w:hint="eastAsia"/>
                <w:szCs w:val="24"/>
                <w:lang w:eastAsia="ko-KR"/>
              </w:rPr>
              <w:t>2</w:t>
            </w:r>
            <w:r w:rsidR="00537140">
              <w:rPr>
                <w:rFonts w:eastAsiaTheme="minorEastAsia" w:hint="eastAsia"/>
                <w:szCs w:val="24"/>
                <w:lang w:eastAsia="ko-KR"/>
              </w:rPr>
              <w:t>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a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a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a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B6A0C" w14:textId="77777777" w:rsidR="00184418" w:rsidRDefault="00184418" w:rsidP="00B3214F">
      <w:pPr>
        <w:spacing w:after="0" w:line="240" w:lineRule="auto"/>
      </w:pPr>
      <w:r>
        <w:separator/>
      </w:r>
    </w:p>
  </w:endnote>
  <w:endnote w:type="continuationSeparator" w:id="0">
    <w:p w14:paraId="4AC06F46" w14:textId="77777777" w:rsidR="00184418" w:rsidRDefault="00184418" w:rsidP="00B32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6D845" w14:textId="77777777" w:rsidR="00184418" w:rsidRDefault="00184418" w:rsidP="00B3214F">
      <w:pPr>
        <w:spacing w:after="0" w:line="240" w:lineRule="auto"/>
      </w:pPr>
      <w:r>
        <w:separator/>
      </w:r>
    </w:p>
  </w:footnote>
  <w:footnote w:type="continuationSeparator" w:id="0">
    <w:p w14:paraId="0DDDD9F7" w14:textId="77777777" w:rsidR="00184418" w:rsidRDefault="00184418" w:rsidP="00B32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152A"/>
    <w:rsid w:val="00044818"/>
    <w:rsid w:val="000F2CCA"/>
    <w:rsid w:val="00141134"/>
    <w:rsid w:val="00184418"/>
    <w:rsid w:val="001D66E4"/>
    <w:rsid w:val="001E5D44"/>
    <w:rsid w:val="00281CC4"/>
    <w:rsid w:val="002B2275"/>
    <w:rsid w:val="002C6BDA"/>
    <w:rsid w:val="003734CC"/>
    <w:rsid w:val="003A0887"/>
    <w:rsid w:val="003A46D8"/>
    <w:rsid w:val="003B1C66"/>
    <w:rsid w:val="003B23B4"/>
    <w:rsid w:val="00417D85"/>
    <w:rsid w:val="00440600"/>
    <w:rsid w:val="00466482"/>
    <w:rsid w:val="0052541A"/>
    <w:rsid w:val="00533467"/>
    <w:rsid w:val="00535FA7"/>
    <w:rsid w:val="00537140"/>
    <w:rsid w:val="006113B4"/>
    <w:rsid w:val="00686970"/>
    <w:rsid w:val="0069572D"/>
    <w:rsid w:val="006E5AD0"/>
    <w:rsid w:val="00715DC2"/>
    <w:rsid w:val="00717D29"/>
    <w:rsid w:val="0075609F"/>
    <w:rsid w:val="0076583E"/>
    <w:rsid w:val="007B1414"/>
    <w:rsid w:val="007D4228"/>
    <w:rsid w:val="00803B97"/>
    <w:rsid w:val="0083383E"/>
    <w:rsid w:val="00862028"/>
    <w:rsid w:val="008D1534"/>
    <w:rsid w:val="008E650F"/>
    <w:rsid w:val="009F2335"/>
    <w:rsid w:val="00A47379"/>
    <w:rsid w:val="00B3214F"/>
    <w:rsid w:val="00C271F7"/>
    <w:rsid w:val="00C9152A"/>
    <w:rsid w:val="00CF1DDC"/>
    <w:rsid w:val="00CF759C"/>
    <w:rsid w:val="00D10982"/>
    <w:rsid w:val="00D86B53"/>
    <w:rsid w:val="00DB5D01"/>
    <w:rsid w:val="00DE314B"/>
    <w:rsid w:val="00DE79E2"/>
    <w:rsid w:val="00E6541A"/>
    <w:rsid w:val="00E72327"/>
    <w:rsid w:val="00E74C9F"/>
    <w:rsid w:val="00EB0AB5"/>
    <w:rsid w:val="00F3689F"/>
    <w:rsid w:val="00F4220E"/>
    <w:rsid w:val="00F67C6A"/>
    <w:rsid w:val="00FE03E2"/>
    <w:rsid w:val="00FF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6912D"/>
  <w15:docId w15:val="{83DE19BC-9C38-4C09-8475-9A3435F79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9152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9152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a">
    <w:name w:val="Hyperlink"/>
    <w:rsid w:val="00DB5D01"/>
    <w:rPr>
      <w:color w:val="0000FF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b">
    <w:name w:val="header"/>
    <w:basedOn w:val="a"/>
    <w:link w:val="Char3"/>
    <w:uiPriority w:val="99"/>
    <w:unhideWhenUsed/>
    <w:rsid w:val="00B3214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3214F"/>
  </w:style>
  <w:style w:type="paragraph" w:styleId="ac">
    <w:name w:val="footer"/>
    <w:basedOn w:val="a"/>
    <w:link w:val="Char4"/>
    <w:uiPriority w:val="99"/>
    <w:unhideWhenUsed/>
    <w:rsid w:val="00B3214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3214F"/>
  </w:style>
  <w:style w:type="character" w:styleId="ad">
    <w:name w:val="annotation reference"/>
    <w:basedOn w:val="a0"/>
    <w:uiPriority w:val="99"/>
    <w:semiHidden/>
    <w:unhideWhenUsed/>
    <w:rsid w:val="00B3214F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B3214F"/>
  </w:style>
  <w:style w:type="character" w:customStyle="1" w:styleId="Char5">
    <w:name w:val="메모 텍스트 Char"/>
    <w:basedOn w:val="a0"/>
    <w:link w:val="ae"/>
    <w:uiPriority w:val="99"/>
    <w:rsid w:val="00B3214F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B3214F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B3214F"/>
    <w:rPr>
      <w:b/>
      <w:bCs/>
    </w:rPr>
  </w:style>
  <w:style w:type="paragraph" w:styleId="af0">
    <w:name w:val="Balloon Text"/>
    <w:basedOn w:val="a"/>
    <w:link w:val="Char7"/>
    <w:uiPriority w:val="99"/>
    <w:semiHidden/>
    <w:unhideWhenUsed/>
    <w:rsid w:val="00B321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B3214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5C94B7-3984-42BE-9912-B13BA02D23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1043</Words>
  <Characters>5948</Characters>
  <Application>Microsoft Office Word</Application>
  <DocSecurity>0</DocSecurity>
  <Lines>49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unn2</dc:creator>
  <cp:lastModifiedBy>JangRaeon</cp:lastModifiedBy>
  <cp:revision>20</cp:revision>
  <dcterms:created xsi:type="dcterms:W3CDTF">2025-05-16T05:47:00Z</dcterms:created>
  <dcterms:modified xsi:type="dcterms:W3CDTF">2026-06-1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